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E25549" w14:textId="62F3645E" w:rsidR="00850C8F" w:rsidRPr="00850C8F" w:rsidRDefault="00C25BCE" w:rsidP="00850C8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42A84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formation</w:t>
      </w:r>
    </w:p>
    <w:p w14:paraId="6C02E7AC" w14:textId="37CA8462" w:rsidR="00850C8F" w:rsidRDefault="00850C8F" w:rsidP="00EA3115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3F779A0" w14:textId="137231FF" w:rsidR="00EA3115" w:rsidRPr="007A62CF" w:rsidRDefault="00C25BCE" w:rsidP="00EA31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A4CC3" w:rsidRPr="00FA4CC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7A62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="00FB457F" w:rsidRPr="007A62CF">
        <w:rPr>
          <w:rFonts w:ascii="Times New Roman" w:hAnsi="Times New Roman" w:cs="Times New Roman"/>
          <w:sz w:val="24"/>
          <w:szCs w:val="24"/>
          <w:lang w:val="en-US"/>
        </w:rPr>
        <w:t xml:space="preserve">Pearson correlation coefficients between </w:t>
      </w:r>
      <w:r w:rsidR="00882274" w:rsidRPr="007A62CF">
        <w:rPr>
          <w:rFonts w:ascii="Times New Roman" w:hAnsi="Times New Roman" w:cs="Times New Roman"/>
          <w:sz w:val="24"/>
          <w:szCs w:val="24"/>
          <w:lang w:val="en-US"/>
        </w:rPr>
        <w:t>dependent (outcome)</w:t>
      </w:r>
      <w:r w:rsidR="00FB457F" w:rsidRPr="007A62CF">
        <w:rPr>
          <w:rFonts w:ascii="Times New Roman" w:hAnsi="Times New Roman" w:cs="Times New Roman"/>
          <w:sz w:val="24"/>
          <w:szCs w:val="24"/>
          <w:lang w:val="en-US"/>
        </w:rPr>
        <w:t xml:space="preserve"> variables and predictor variables.</w:t>
      </w:r>
    </w:p>
    <w:tbl>
      <w:tblPr>
        <w:tblStyle w:val="TableGrid"/>
        <w:tblW w:w="1432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842"/>
        <w:gridCol w:w="875"/>
        <w:gridCol w:w="809"/>
        <w:gridCol w:w="842"/>
        <w:gridCol w:w="842"/>
        <w:gridCol w:w="842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</w:tblGrid>
      <w:tr w:rsidR="0004436E" w:rsidRPr="006615A4" w14:paraId="22BD65F6" w14:textId="795151DF" w:rsidTr="005C0893"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01CF8F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847206" w14:textId="66D640FD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gernes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adopt AVs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17182F" w14:textId="7A0D35C5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er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about AV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07B245" w14:textId="4C5EE8CD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4EC9D3" w14:textId="55338A5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A16571" w14:textId="373CADCC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B99F9A" w14:textId="0F1C6F6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2CAC97" w14:textId="08A8A619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E5E7EF" w14:textId="72982A91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FF95D0" w14:textId="450873BB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232C2C" w14:textId="454E06A1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BEDAD6" w14:textId="76B8B61D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DE2347" w14:textId="6261089D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FC24F9" w14:textId="389C957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23378D" w14:textId="2469F9D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1706EC" w14:textId="421D91C1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04436E" w:rsidRPr="006615A4" w14:paraId="5BCF9754" w14:textId="77777777" w:rsidTr="005C0893">
        <w:tc>
          <w:tcPr>
            <w:tcW w:w="1686" w:type="dxa"/>
            <w:tcBorders>
              <w:top w:val="single" w:sz="4" w:space="0" w:color="auto"/>
            </w:tcBorders>
            <w:noWrap/>
            <w:vAlign w:val="center"/>
          </w:tcPr>
          <w:p w14:paraId="595A1D13" w14:textId="17A50984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gerness</w:t>
            </w:r>
            <w:r w:rsidR="005C08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adopt AVs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</w:tcPr>
          <w:p w14:paraId="711A46AE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</w:tcPr>
          <w:p w14:paraId="181666D1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vAlign w:val="center"/>
          </w:tcPr>
          <w:p w14:paraId="2E731F1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center"/>
          </w:tcPr>
          <w:p w14:paraId="117C93EB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noWrap/>
          </w:tcPr>
          <w:p w14:paraId="73435AB0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noWrap/>
          </w:tcPr>
          <w:p w14:paraId="79FAF43D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</w:tcPr>
          <w:p w14:paraId="2B78D45A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</w:tcPr>
          <w:p w14:paraId="557754D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</w:tcPr>
          <w:p w14:paraId="5DFE9545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</w:tcPr>
          <w:p w14:paraId="0AB157C1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</w:tcPr>
          <w:p w14:paraId="508038DD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</w:tcPr>
          <w:p w14:paraId="62126780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</w:tcPr>
          <w:p w14:paraId="771984F2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</w:tcPr>
          <w:p w14:paraId="290E23E3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</w:tcPr>
          <w:p w14:paraId="1E838B91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736D66FB" w14:textId="77777777" w:rsidTr="005C0893">
        <w:tc>
          <w:tcPr>
            <w:tcW w:w="1686" w:type="dxa"/>
            <w:noWrap/>
            <w:vAlign w:val="center"/>
          </w:tcPr>
          <w:p w14:paraId="45ED5BC4" w14:textId="41FCAA64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ern</w:t>
            </w:r>
            <w:r w:rsidR="005C08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about AVs</w:t>
            </w:r>
          </w:p>
        </w:tc>
        <w:tc>
          <w:tcPr>
            <w:tcW w:w="842" w:type="dxa"/>
            <w:noWrap/>
          </w:tcPr>
          <w:p w14:paraId="3DE63769" w14:textId="4A10955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725**</w:t>
            </w:r>
          </w:p>
        </w:tc>
        <w:tc>
          <w:tcPr>
            <w:tcW w:w="875" w:type="dxa"/>
            <w:noWrap/>
            <w:vAlign w:val="center"/>
          </w:tcPr>
          <w:p w14:paraId="43E87C61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noWrap/>
            <w:vAlign w:val="center"/>
          </w:tcPr>
          <w:p w14:paraId="48F868C8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noWrap/>
            <w:vAlign w:val="center"/>
          </w:tcPr>
          <w:p w14:paraId="7CD8AECC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noWrap/>
          </w:tcPr>
          <w:p w14:paraId="1FB6C8C3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noWrap/>
          </w:tcPr>
          <w:p w14:paraId="4240B609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47943EE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1D3DF046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C37646D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4148FE0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43E05BF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1134F989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3855B85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4B8DA49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13F01D89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23CEDB91" w14:textId="1D1F078A" w:rsidTr="005C0893">
        <w:tc>
          <w:tcPr>
            <w:tcW w:w="1686" w:type="dxa"/>
            <w:noWrap/>
            <w:vAlign w:val="center"/>
          </w:tcPr>
          <w:p w14:paraId="56FD53E6" w14:textId="2869D922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Age</w:t>
            </w:r>
          </w:p>
        </w:tc>
        <w:tc>
          <w:tcPr>
            <w:tcW w:w="842" w:type="dxa"/>
            <w:noWrap/>
          </w:tcPr>
          <w:p w14:paraId="4F888DF9" w14:textId="57D4D980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81**</w:t>
            </w:r>
          </w:p>
        </w:tc>
        <w:tc>
          <w:tcPr>
            <w:tcW w:w="875" w:type="dxa"/>
            <w:noWrap/>
            <w:vAlign w:val="center"/>
          </w:tcPr>
          <w:p w14:paraId="44BB671E" w14:textId="58D580F6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63**</w:t>
            </w:r>
          </w:p>
        </w:tc>
        <w:tc>
          <w:tcPr>
            <w:tcW w:w="809" w:type="dxa"/>
            <w:noWrap/>
            <w:vAlign w:val="center"/>
          </w:tcPr>
          <w:p w14:paraId="646FC5AF" w14:textId="253135BB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noWrap/>
            <w:vAlign w:val="center"/>
          </w:tcPr>
          <w:p w14:paraId="2EFFB7F9" w14:textId="0589230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noWrap/>
          </w:tcPr>
          <w:p w14:paraId="2341866D" w14:textId="3561AAFF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noWrap/>
          </w:tcPr>
          <w:p w14:paraId="7ECE9853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56B69339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353AE14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EE1260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0E7CAE1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4A70EBC9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91266C4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01FD6ADD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71F944D9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02D32B41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181CE147" w14:textId="7E1C5D8E" w:rsidTr="005C0893">
        <w:tc>
          <w:tcPr>
            <w:tcW w:w="1686" w:type="dxa"/>
            <w:noWrap/>
            <w:vAlign w:val="center"/>
          </w:tcPr>
          <w:p w14:paraId="28D816EB" w14:textId="5080C8C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xtraversion</w:t>
            </w:r>
          </w:p>
        </w:tc>
        <w:tc>
          <w:tcPr>
            <w:tcW w:w="842" w:type="dxa"/>
            <w:noWrap/>
          </w:tcPr>
          <w:p w14:paraId="04F3FCA2" w14:textId="08AF3E34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8</w:t>
            </w:r>
          </w:p>
        </w:tc>
        <w:tc>
          <w:tcPr>
            <w:tcW w:w="875" w:type="dxa"/>
            <w:noWrap/>
          </w:tcPr>
          <w:p w14:paraId="1F2F7C5D" w14:textId="5116FF5B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6</w:t>
            </w:r>
          </w:p>
        </w:tc>
        <w:tc>
          <w:tcPr>
            <w:tcW w:w="809" w:type="dxa"/>
            <w:noWrap/>
          </w:tcPr>
          <w:p w14:paraId="7BC2C762" w14:textId="7BCF0CBC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39*</w:t>
            </w:r>
          </w:p>
        </w:tc>
        <w:tc>
          <w:tcPr>
            <w:tcW w:w="842" w:type="dxa"/>
            <w:noWrap/>
          </w:tcPr>
          <w:p w14:paraId="7A68055E" w14:textId="5B231B2B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noWrap/>
          </w:tcPr>
          <w:p w14:paraId="03A2D047" w14:textId="65535AB6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noWrap/>
          </w:tcPr>
          <w:p w14:paraId="58417F0A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3B3809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78591883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0D0E5CDE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7B0D6D1D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13E070D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3A137F1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3AEBF78F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09850F15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50A03BD8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7A47674A" w14:textId="5754D420" w:rsidTr="005C0893">
        <w:tc>
          <w:tcPr>
            <w:tcW w:w="1686" w:type="dxa"/>
            <w:noWrap/>
            <w:vAlign w:val="center"/>
          </w:tcPr>
          <w:p w14:paraId="26FB1E16" w14:textId="510A609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ticism</w:t>
            </w:r>
          </w:p>
        </w:tc>
        <w:tc>
          <w:tcPr>
            <w:tcW w:w="842" w:type="dxa"/>
            <w:noWrap/>
          </w:tcPr>
          <w:p w14:paraId="0ABDFBCD" w14:textId="338CB45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75" w:type="dxa"/>
            <w:noWrap/>
          </w:tcPr>
          <w:p w14:paraId="357197BA" w14:textId="5ED53DD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30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3</w:t>
            </w:r>
          </w:p>
        </w:tc>
        <w:tc>
          <w:tcPr>
            <w:tcW w:w="809" w:type="dxa"/>
            <w:noWrap/>
          </w:tcPr>
          <w:p w14:paraId="61D69382" w14:textId="053B3036" w:rsidR="0004436E" w:rsidRPr="006615A4" w:rsidRDefault="005304A9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2" w:type="dxa"/>
            <w:noWrap/>
          </w:tcPr>
          <w:p w14:paraId="7FE5D35D" w14:textId="4D87A02C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E7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1**</w:t>
            </w:r>
          </w:p>
        </w:tc>
        <w:tc>
          <w:tcPr>
            <w:tcW w:w="842" w:type="dxa"/>
            <w:noWrap/>
          </w:tcPr>
          <w:p w14:paraId="2EEAA1A1" w14:textId="6FA79992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2" w:type="dxa"/>
            <w:noWrap/>
          </w:tcPr>
          <w:p w14:paraId="5B256D0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45D4884C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057DB4E3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429123CF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551790A4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C5ABEAB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7051874D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02C08572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ECC0C41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4FEE90A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4E8555D4" w14:textId="09F80D1E" w:rsidTr="005C0893">
        <w:tc>
          <w:tcPr>
            <w:tcW w:w="1686" w:type="dxa"/>
            <w:noWrap/>
            <w:vAlign w:val="center"/>
          </w:tcPr>
          <w:p w14:paraId="20527EDE" w14:textId="0D24C519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reeableness</w:t>
            </w:r>
          </w:p>
        </w:tc>
        <w:tc>
          <w:tcPr>
            <w:tcW w:w="842" w:type="dxa"/>
            <w:noWrap/>
          </w:tcPr>
          <w:p w14:paraId="17D9BD3A" w14:textId="42CACC2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7</w:t>
            </w:r>
          </w:p>
        </w:tc>
        <w:tc>
          <w:tcPr>
            <w:tcW w:w="875" w:type="dxa"/>
            <w:noWrap/>
          </w:tcPr>
          <w:p w14:paraId="173D24DA" w14:textId="23F77B3D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="00530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*</w:t>
            </w:r>
          </w:p>
        </w:tc>
        <w:tc>
          <w:tcPr>
            <w:tcW w:w="809" w:type="dxa"/>
            <w:noWrap/>
          </w:tcPr>
          <w:p w14:paraId="1FBB7D50" w14:textId="730E2674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530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5</w:t>
            </w:r>
          </w:p>
        </w:tc>
        <w:tc>
          <w:tcPr>
            <w:tcW w:w="842" w:type="dxa"/>
            <w:noWrap/>
          </w:tcPr>
          <w:p w14:paraId="76C32FCA" w14:textId="55E327DF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E7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42" w:type="dxa"/>
            <w:noWrap/>
          </w:tcPr>
          <w:p w14:paraId="390D4E65" w14:textId="7AD8E100" w:rsidR="0004436E" w:rsidRPr="006615A4" w:rsidRDefault="00E74A07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2" w:type="dxa"/>
            <w:noWrap/>
          </w:tcPr>
          <w:p w14:paraId="2EC6F499" w14:textId="62EFEE5C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1A26B33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EF7404B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1E6A6300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7264C440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0C1BFA5D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86079AF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1828F562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765A7D0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087B59E0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65303FEC" w14:textId="558D7C33" w:rsidTr="005C0893">
        <w:tc>
          <w:tcPr>
            <w:tcW w:w="1686" w:type="dxa"/>
            <w:noWrap/>
          </w:tcPr>
          <w:p w14:paraId="6F31EDB5" w14:textId="52999F28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cientiousness</w:t>
            </w:r>
          </w:p>
        </w:tc>
        <w:tc>
          <w:tcPr>
            <w:tcW w:w="842" w:type="dxa"/>
            <w:noWrap/>
          </w:tcPr>
          <w:p w14:paraId="697919EF" w14:textId="6490DE9A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*</w:t>
            </w:r>
          </w:p>
        </w:tc>
        <w:tc>
          <w:tcPr>
            <w:tcW w:w="875" w:type="dxa"/>
            <w:noWrap/>
          </w:tcPr>
          <w:p w14:paraId="65E4D64A" w14:textId="1F5BBE6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30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**</w:t>
            </w:r>
          </w:p>
        </w:tc>
        <w:tc>
          <w:tcPr>
            <w:tcW w:w="809" w:type="dxa"/>
            <w:noWrap/>
          </w:tcPr>
          <w:p w14:paraId="16FDC760" w14:textId="04F8E7D0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9</w:t>
            </w:r>
            <w:r w:rsidR="00530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*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42" w:type="dxa"/>
            <w:noWrap/>
          </w:tcPr>
          <w:p w14:paraId="20D67655" w14:textId="768FB78F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7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**</w:t>
            </w:r>
          </w:p>
        </w:tc>
        <w:tc>
          <w:tcPr>
            <w:tcW w:w="842" w:type="dxa"/>
            <w:noWrap/>
          </w:tcPr>
          <w:p w14:paraId="5E866728" w14:textId="51E217B8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E7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7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2" w:type="dxa"/>
            <w:noWrap/>
          </w:tcPr>
          <w:p w14:paraId="0C9935EB" w14:textId="5AFD6CA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7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43" w:type="dxa"/>
            <w:noWrap/>
          </w:tcPr>
          <w:p w14:paraId="6CB61FA2" w14:textId="67758BE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1E88194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FBFDF82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EEE68C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FE283ED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1FEBD4F2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35550415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198A6E00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EAABDB4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755EF2BC" w14:textId="35F471BB" w:rsidTr="005C0893">
        <w:tc>
          <w:tcPr>
            <w:tcW w:w="1686" w:type="dxa"/>
            <w:noWrap/>
          </w:tcPr>
          <w:p w14:paraId="07112B23" w14:textId="2377580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enness</w:t>
            </w:r>
          </w:p>
        </w:tc>
        <w:tc>
          <w:tcPr>
            <w:tcW w:w="842" w:type="dxa"/>
            <w:noWrap/>
          </w:tcPr>
          <w:p w14:paraId="38B08E7E" w14:textId="0B90200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*</w:t>
            </w:r>
          </w:p>
        </w:tc>
        <w:tc>
          <w:tcPr>
            <w:tcW w:w="875" w:type="dxa"/>
            <w:noWrap/>
          </w:tcPr>
          <w:p w14:paraId="68575B20" w14:textId="2386276B" w:rsidR="0004436E" w:rsidRPr="006615A4" w:rsidRDefault="00E74A07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="00530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 w:rsidR="00530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09" w:type="dxa"/>
            <w:noWrap/>
          </w:tcPr>
          <w:p w14:paraId="7A4FD548" w14:textId="4C7A378C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530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**</w:t>
            </w:r>
          </w:p>
        </w:tc>
        <w:tc>
          <w:tcPr>
            <w:tcW w:w="842" w:type="dxa"/>
            <w:noWrap/>
          </w:tcPr>
          <w:p w14:paraId="63B61241" w14:textId="59F7056A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</w:t>
            </w:r>
            <w:r w:rsidR="00E7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**</w:t>
            </w:r>
          </w:p>
        </w:tc>
        <w:tc>
          <w:tcPr>
            <w:tcW w:w="842" w:type="dxa"/>
            <w:noWrap/>
          </w:tcPr>
          <w:p w14:paraId="5AE7456B" w14:textId="7B8568D9" w:rsidR="0004436E" w:rsidRPr="006615A4" w:rsidRDefault="00E74A07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842" w:type="dxa"/>
            <w:noWrap/>
          </w:tcPr>
          <w:p w14:paraId="3F073C95" w14:textId="282E93EF" w:rsidR="0004436E" w:rsidRPr="006615A4" w:rsidRDefault="00E74A07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8</w:t>
            </w:r>
          </w:p>
        </w:tc>
        <w:tc>
          <w:tcPr>
            <w:tcW w:w="843" w:type="dxa"/>
            <w:noWrap/>
          </w:tcPr>
          <w:p w14:paraId="13ABECEF" w14:textId="3BAF9A18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E7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843" w:type="dxa"/>
            <w:noWrap/>
          </w:tcPr>
          <w:p w14:paraId="45AD4745" w14:textId="744D0E1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393EF9F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7D5C5A29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7DBBE6ED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C9703B1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38755EDD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09C51BA8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9C2A790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4189D051" w14:textId="62A503B8" w:rsidTr="005C0893">
        <w:tc>
          <w:tcPr>
            <w:tcW w:w="1686" w:type="dxa"/>
            <w:noWrap/>
          </w:tcPr>
          <w:p w14:paraId="56930078" w14:textId="03330492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go-Resilience</w:t>
            </w:r>
          </w:p>
        </w:tc>
        <w:tc>
          <w:tcPr>
            <w:tcW w:w="842" w:type="dxa"/>
            <w:noWrap/>
          </w:tcPr>
          <w:p w14:paraId="6085E444" w14:textId="290E4BFB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59**</w:t>
            </w:r>
          </w:p>
        </w:tc>
        <w:tc>
          <w:tcPr>
            <w:tcW w:w="875" w:type="dxa"/>
            <w:noWrap/>
          </w:tcPr>
          <w:p w14:paraId="0B92FB65" w14:textId="4BA7ADE5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26*</w:t>
            </w:r>
          </w:p>
        </w:tc>
        <w:tc>
          <w:tcPr>
            <w:tcW w:w="809" w:type="dxa"/>
            <w:noWrap/>
          </w:tcPr>
          <w:p w14:paraId="20C2FA61" w14:textId="3721E92D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53</w:t>
            </w:r>
          </w:p>
        </w:tc>
        <w:tc>
          <w:tcPr>
            <w:tcW w:w="842" w:type="dxa"/>
            <w:noWrap/>
          </w:tcPr>
          <w:p w14:paraId="730C26EA" w14:textId="7A96BF46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7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4**</w:t>
            </w:r>
          </w:p>
        </w:tc>
        <w:tc>
          <w:tcPr>
            <w:tcW w:w="842" w:type="dxa"/>
            <w:noWrap/>
          </w:tcPr>
          <w:p w14:paraId="343DCA62" w14:textId="2106BB91" w:rsidR="0004436E" w:rsidRPr="006615A4" w:rsidRDefault="00E74A07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2" w:type="dxa"/>
            <w:noWrap/>
          </w:tcPr>
          <w:p w14:paraId="083305F5" w14:textId="1DB87E56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7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8</w:t>
            </w:r>
          </w:p>
        </w:tc>
        <w:tc>
          <w:tcPr>
            <w:tcW w:w="843" w:type="dxa"/>
            <w:noWrap/>
          </w:tcPr>
          <w:p w14:paraId="28783676" w14:textId="19414FD6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8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8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3" w:type="dxa"/>
            <w:noWrap/>
          </w:tcPr>
          <w:p w14:paraId="26CE1806" w14:textId="2CE23A7A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</w:t>
            </w:r>
            <w:r w:rsidR="0088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3" w:type="dxa"/>
            <w:noWrap/>
          </w:tcPr>
          <w:p w14:paraId="4B7C58C6" w14:textId="3E7F12D5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7C667F6A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F8C98A9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7FC97E08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FF4F5CF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386FE9C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0CE27C9E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773DD682" w14:textId="6F78CB9D" w:rsidTr="005C0893">
        <w:tc>
          <w:tcPr>
            <w:tcW w:w="1686" w:type="dxa"/>
            <w:noWrap/>
          </w:tcPr>
          <w:p w14:paraId="5F098E89" w14:textId="4171043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C</w:t>
            </w:r>
          </w:p>
        </w:tc>
        <w:tc>
          <w:tcPr>
            <w:tcW w:w="842" w:type="dxa"/>
            <w:noWrap/>
          </w:tcPr>
          <w:p w14:paraId="0CAE192E" w14:textId="3E7D62A1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51**</w:t>
            </w:r>
          </w:p>
        </w:tc>
        <w:tc>
          <w:tcPr>
            <w:tcW w:w="875" w:type="dxa"/>
            <w:noWrap/>
          </w:tcPr>
          <w:p w14:paraId="0E08B369" w14:textId="31D20379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48*</w:t>
            </w:r>
          </w:p>
        </w:tc>
        <w:tc>
          <w:tcPr>
            <w:tcW w:w="809" w:type="dxa"/>
            <w:noWrap/>
          </w:tcPr>
          <w:p w14:paraId="7ED7715F" w14:textId="094C70BF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4</w:t>
            </w:r>
          </w:p>
        </w:tc>
        <w:tc>
          <w:tcPr>
            <w:tcW w:w="842" w:type="dxa"/>
            <w:noWrap/>
          </w:tcPr>
          <w:p w14:paraId="2A254C7D" w14:textId="7D35324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</w:t>
            </w:r>
            <w:r w:rsidR="0088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42" w:type="dxa"/>
            <w:noWrap/>
          </w:tcPr>
          <w:p w14:paraId="73F41E5D" w14:textId="44DC208A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8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 w:rsidR="0088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42" w:type="dxa"/>
            <w:noWrap/>
          </w:tcPr>
          <w:p w14:paraId="562FD725" w14:textId="22EF5A9B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8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*</w:t>
            </w:r>
          </w:p>
        </w:tc>
        <w:tc>
          <w:tcPr>
            <w:tcW w:w="843" w:type="dxa"/>
            <w:noWrap/>
          </w:tcPr>
          <w:p w14:paraId="045D7CEA" w14:textId="49D37749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88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8</w:t>
            </w:r>
          </w:p>
        </w:tc>
        <w:tc>
          <w:tcPr>
            <w:tcW w:w="843" w:type="dxa"/>
            <w:noWrap/>
          </w:tcPr>
          <w:p w14:paraId="118DD8A7" w14:textId="54D47701" w:rsidR="0004436E" w:rsidRPr="006615A4" w:rsidRDefault="008816B6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3" w:type="dxa"/>
            <w:noWrap/>
          </w:tcPr>
          <w:p w14:paraId="09BD48A0" w14:textId="491BC96F" w:rsidR="0004436E" w:rsidRPr="006615A4" w:rsidRDefault="008816B6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5*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43" w:type="dxa"/>
            <w:noWrap/>
          </w:tcPr>
          <w:p w14:paraId="3D97E051" w14:textId="664840B6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08282F7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08B18B3A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1E36DCE1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39C46F0B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3FE4C18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1D56AEA7" w14:textId="77777777" w:rsidTr="005C0893">
        <w:tc>
          <w:tcPr>
            <w:tcW w:w="1686" w:type="dxa"/>
            <w:noWrap/>
          </w:tcPr>
          <w:p w14:paraId="2B253FF6" w14:textId="42DB8784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SS</w:t>
            </w:r>
          </w:p>
        </w:tc>
        <w:tc>
          <w:tcPr>
            <w:tcW w:w="842" w:type="dxa"/>
            <w:noWrap/>
          </w:tcPr>
          <w:p w14:paraId="4F138FCA" w14:textId="728F258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01**</w:t>
            </w:r>
          </w:p>
        </w:tc>
        <w:tc>
          <w:tcPr>
            <w:tcW w:w="875" w:type="dxa"/>
            <w:noWrap/>
          </w:tcPr>
          <w:p w14:paraId="3C8026E7" w14:textId="40E16961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311**</w:t>
            </w:r>
          </w:p>
        </w:tc>
        <w:tc>
          <w:tcPr>
            <w:tcW w:w="809" w:type="dxa"/>
            <w:noWrap/>
          </w:tcPr>
          <w:p w14:paraId="1B6142B0" w14:textId="0674E2EC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362**</w:t>
            </w:r>
          </w:p>
        </w:tc>
        <w:tc>
          <w:tcPr>
            <w:tcW w:w="842" w:type="dxa"/>
            <w:noWrap/>
          </w:tcPr>
          <w:p w14:paraId="7D481A73" w14:textId="56F981E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5</w:t>
            </w:r>
            <w:r w:rsidR="0088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2" w:type="dxa"/>
            <w:noWrap/>
          </w:tcPr>
          <w:p w14:paraId="522B96AD" w14:textId="4053F231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8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</w:p>
        </w:tc>
        <w:tc>
          <w:tcPr>
            <w:tcW w:w="842" w:type="dxa"/>
            <w:noWrap/>
          </w:tcPr>
          <w:p w14:paraId="6D405013" w14:textId="1B8D3A15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88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6</w:t>
            </w:r>
          </w:p>
        </w:tc>
        <w:tc>
          <w:tcPr>
            <w:tcW w:w="843" w:type="dxa"/>
            <w:noWrap/>
          </w:tcPr>
          <w:p w14:paraId="574CD1F3" w14:textId="190C3586" w:rsidR="0004436E" w:rsidRPr="006615A4" w:rsidRDefault="008816B6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3" w:type="dxa"/>
            <w:noWrap/>
          </w:tcPr>
          <w:p w14:paraId="391F4A98" w14:textId="0F5FF7B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8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**</w:t>
            </w:r>
          </w:p>
        </w:tc>
        <w:tc>
          <w:tcPr>
            <w:tcW w:w="843" w:type="dxa"/>
            <w:noWrap/>
          </w:tcPr>
          <w:p w14:paraId="007D719B" w14:textId="31504576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81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**</w:t>
            </w:r>
          </w:p>
        </w:tc>
        <w:tc>
          <w:tcPr>
            <w:tcW w:w="843" w:type="dxa"/>
            <w:noWrap/>
          </w:tcPr>
          <w:p w14:paraId="677BE640" w14:textId="3BCEDC18" w:rsidR="0004436E" w:rsidRPr="006615A4" w:rsidRDefault="008816B6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9</w:t>
            </w:r>
          </w:p>
        </w:tc>
        <w:tc>
          <w:tcPr>
            <w:tcW w:w="843" w:type="dxa"/>
            <w:noWrap/>
          </w:tcPr>
          <w:p w14:paraId="173D2621" w14:textId="0B201FC5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1FEC8F1D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513B1E2E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401B1F6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30150FBF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06894BD7" w14:textId="2EE22AF1" w:rsidTr="005C0893">
        <w:tc>
          <w:tcPr>
            <w:tcW w:w="1686" w:type="dxa"/>
            <w:noWrap/>
          </w:tcPr>
          <w:p w14:paraId="1A5B3BD4" w14:textId="1A216055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I Positive</w:t>
            </w:r>
          </w:p>
        </w:tc>
        <w:tc>
          <w:tcPr>
            <w:tcW w:w="842" w:type="dxa"/>
            <w:noWrap/>
          </w:tcPr>
          <w:p w14:paraId="3912FE92" w14:textId="206132B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17**</w:t>
            </w:r>
          </w:p>
        </w:tc>
        <w:tc>
          <w:tcPr>
            <w:tcW w:w="875" w:type="dxa"/>
            <w:noWrap/>
          </w:tcPr>
          <w:p w14:paraId="28BCF69D" w14:textId="1AE7923A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331**</w:t>
            </w:r>
          </w:p>
        </w:tc>
        <w:tc>
          <w:tcPr>
            <w:tcW w:w="809" w:type="dxa"/>
            <w:noWrap/>
          </w:tcPr>
          <w:p w14:paraId="744DBB20" w14:textId="5BAD3056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202**</w:t>
            </w:r>
          </w:p>
        </w:tc>
        <w:tc>
          <w:tcPr>
            <w:tcW w:w="842" w:type="dxa"/>
            <w:noWrap/>
          </w:tcPr>
          <w:p w14:paraId="6510AF83" w14:textId="2BCA052C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C4B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*</w:t>
            </w:r>
          </w:p>
        </w:tc>
        <w:tc>
          <w:tcPr>
            <w:tcW w:w="842" w:type="dxa"/>
            <w:noWrap/>
          </w:tcPr>
          <w:p w14:paraId="4C2A1C37" w14:textId="5A357C6B" w:rsidR="0004436E" w:rsidRPr="006615A4" w:rsidRDefault="006C4B8C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42" w:type="dxa"/>
            <w:noWrap/>
          </w:tcPr>
          <w:p w14:paraId="43F91B27" w14:textId="01BCC364" w:rsidR="0004436E" w:rsidRPr="006615A4" w:rsidRDefault="006C4B8C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843" w:type="dxa"/>
            <w:noWrap/>
          </w:tcPr>
          <w:p w14:paraId="4693849A" w14:textId="3AFBDCEA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C4B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5</w:t>
            </w:r>
          </w:p>
        </w:tc>
        <w:tc>
          <w:tcPr>
            <w:tcW w:w="843" w:type="dxa"/>
            <w:noWrap/>
          </w:tcPr>
          <w:p w14:paraId="2452F531" w14:textId="31718137" w:rsidR="0004436E" w:rsidRPr="006615A4" w:rsidRDefault="006C4B8C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*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43" w:type="dxa"/>
            <w:noWrap/>
          </w:tcPr>
          <w:p w14:paraId="1D952C33" w14:textId="1282D148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C4B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**</w:t>
            </w:r>
          </w:p>
        </w:tc>
        <w:tc>
          <w:tcPr>
            <w:tcW w:w="843" w:type="dxa"/>
            <w:noWrap/>
          </w:tcPr>
          <w:p w14:paraId="7ECD5A5E" w14:textId="73DBCD19" w:rsidR="0004436E" w:rsidRPr="006615A4" w:rsidRDefault="006C4B8C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3" w:type="dxa"/>
            <w:noWrap/>
          </w:tcPr>
          <w:p w14:paraId="3596332C" w14:textId="3AA7FA65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="006C4B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**</w:t>
            </w:r>
          </w:p>
        </w:tc>
        <w:tc>
          <w:tcPr>
            <w:tcW w:w="843" w:type="dxa"/>
            <w:noWrap/>
          </w:tcPr>
          <w:p w14:paraId="5E35EDBC" w14:textId="436434C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55EE1B77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AA079BA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696A91B6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29ADD268" w14:textId="7AE3ADFD" w:rsidTr="005C0893">
        <w:tc>
          <w:tcPr>
            <w:tcW w:w="1686" w:type="dxa"/>
            <w:noWrap/>
          </w:tcPr>
          <w:p w14:paraId="5C2F331F" w14:textId="02E6FAE8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I Negative</w:t>
            </w:r>
          </w:p>
        </w:tc>
        <w:tc>
          <w:tcPr>
            <w:tcW w:w="842" w:type="dxa"/>
            <w:noWrap/>
          </w:tcPr>
          <w:p w14:paraId="19C9190F" w14:textId="6D5C0259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490**</w:t>
            </w:r>
          </w:p>
        </w:tc>
        <w:tc>
          <w:tcPr>
            <w:tcW w:w="875" w:type="dxa"/>
            <w:noWrap/>
          </w:tcPr>
          <w:p w14:paraId="52D32466" w14:textId="4A7EF74C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35**</w:t>
            </w:r>
          </w:p>
        </w:tc>
        <w:tc>
          <w:tcPr>
            <w:tcW w:w="809" w:type="dxa"/>
            <w:noWrap/>
          </w:tcPr>
          <w:p w14:paraId="09282FA1" w14:textId="05474C0C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64**</w:t>
            </w:r>
          </w:p>
        </w:tc>
        <w:tc>
          <w:tcPr>
            <w:tcW w:w="842" w:type="dxa"/>
            <w:noWrap/>
          </w:tcPr>
          <w:p w14:paraId="65B7ED68" w14:textId="186935E8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C4B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6</w:t>
            </w:r>
          </w:p>
        </w:tc>
        <w:tc>
          <w:tcPr>
            <w:tcW w:w="842" w:type="dxa"/>
            <w:noWrap/>
          </w:tcPr>
          <w:p w14:paraId="5C1B9847" w14:textId="4F8821C0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6C4B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842" w:type="dxa"/>
            <w:noWrap/>
          </w:tcPr>
          <w:p w14:paraId="4B306771" w14:textId="192098A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C4B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**</w:t>
            </w:r>
          </w:p>
        </w:tc>
        <w:tc>
          <w:tcPr>
            <w:tcW w:w="843" w:type="dxa"/>
            <w:noWrap/>
          </w:tcPr>
          <w:p w14:paraId="1AFD28BA" w14:textId="2501D440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C4B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4</w:t>
            </w:r>
          </w:p>
        </w:tc>
        <w:tc>
          <w:tcPr>
            <w:tcW w:w="843" w:type="dxa"/>
            <w:noWrap/>
          </w:tcPr>
          <w:p w14:paraId="7D1036C4" w14:textId="195308AD" w:rsidR="0004436E" w:rsidRPr="006615A4" w:rsidRDefault="006C4B8C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*</w:t>
            </w:r>
          </w:p>
        </w:tc>
        <w:tc>
          <w:tcPr>
            <w:tcW w:w="843" w:type="dxa"/>
            <w:noWrap/>
          </w:tcPr>
          <w:p w14:paraId="7211FD2E" w14:textId="50AF342A" w:rsidR="0004436E" w:rsidRPr="006615A4" w:rsidRDefault="006C4B8C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43" w:type="dxa"/>
            <w:noWrap/>
          </w:tcPr>
          <w:p w14:paraId="372AB0D8" w14:textId="4DA11EA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C4B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*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43" w:type="dxa"/>
            <w:noWrap/>
          </w:tcPr>
          <w:p w14:paraId="0B96BB19" w14:textId="526E365E" w:rsidR="0004436E" w:rsidRPr="006615A4" w:rsidRDefault="006C4B8C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3" w:type="dxa"/>
            <w:noWrap/>
          </w:tcPr>
          <w:p w14:paraId="30946F0C" w14:textId="37D6C53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6C4B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1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3" w:type="dxa"/>
            <w:noWrap/>
          </w:tcPr>
          <w:p w14:paraId="4974E558" w14:textId="30A9EDFD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48F2D79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23D03FE5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3AC0742B" w14:textId="2776DB04" w:rsidTr="005C0893">
        <w:tc>
          <w:tcPr>
            <w:tcW w:w="1686" w:type="dxa"/>
            <w:noWrap/>
          </w:tcPr>
          <w:p w14:paraId="0C6DA7DE" w14:textId="59FBB4CA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AP Optimism</w:t>
            </w:r>
          </w:p>
        </w:tc>
        <w:tc>
          <w:tcPr>
            <w:tcW w:w="842" w:type="dxa"/>
            <w:noWrap/>
          </w:tcPr>
          <w:p w14:paraId="65CD9915" w14:textId="2BB772F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12**</w:t>
            </w:r>
          </w:p>
        </w:tc>
        <w:tc>
          <w:tcPr>
            <w:tcW w:w="875" w:type="dxa"/>
            <w:noWrap/>
          </w:tcPr>
          <w:p w14:paraId="1B76A5A1" w14:textId="6B5E8045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229**</w:t>
            </w:r>
          </w:p>
        </w:tc>
        <w:tc>
          <w:tcPr>
            <w:tcW w:w="809" w:type="dxa"/>
            <w:noWrap/>
          </w:tcPr>
          <w:p w14:paraId="31BCD3A7" w14:textId="71B5E56F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72*</w:t>
            </w:r>
          </w:p>
        </w:tc>
        <w:tc>
          <w:tcPr>
            <w:tcW w:w="842" w:type="dxa"/>
            <w:noWrap/>
          </w:tcPr>
          <w:p w14:paraId="3410700E" w14:textId="5665FA14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842" w:type="dxa"/>
            <w:noWrap/>
          </w:tcPr>
          <w:p w14:paraId="75A7A060" w14:textId="4004B34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42" w:type="dxa"/>
            <w:noWrap/>
          </w:tcPr>
          <w:p w14:paraId="51565DE5" w14:textId="724FC01B" w:rsidR="0004436E" w:rsidRPr="006615A4" w:rsidRDefault="00AF395F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843" w:type="dxa"/>
            <w:noWrap/>
          </w:tcPr>
          <w:p w14:paraId="795CEC89" w14:textId="350879DF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8</w:t>
            </w:r>
          </w:p>
        </w:tc>
        <w:tc>
          <w:tcPr>
            <w:tcW w:w="843" w:type="dxa"/>
            <w:noWrap/>
          </w:tcPr>
          <w:p w14:paraId="7CEB3582" w14:textId="4717135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*</w:t>
            </w:r>
          </w:p>
        </w:tc>
        <w:tc>
          <w:tcPr>
            <w:tcW w:w="843" w:type="dxa"/>
            <w:noWrap/>
          </w:tcPr>
          <w:p w14:paraId="6670B23D" w14:textId="46E4140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**</w:t>
            </w:r>
          </w:p>
        </w:tc>
        <w:tc>
          <w:tcPr>
            <w:tcW w:w="843" w:type="dxa"/>
            <w:noWrap/>
          </w:tcPr>
          <w:p w14:paraId="0C72AB4D" w14:textId="4C370923" w:rsidR="0004436E" w:rsidRPr="006615A4" w:rsidRDefault="00AF395F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43" w:type="dxa"/>
            <w:noWrap/>
          </w:tcPr>
          <w:p w14:paraId="15BCE54C" w14:textId="73DA17E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6</w:t>
            </w:r>
          </w:p>
        </w:tc>
        <w:tc>
          <w:tcPr>
            <w:tcW w:w="843" w:type="dxa"/>
            <w:noWrap/>
          </w:tcPr>
          <w:p w14:paraId="0AB55AF8" w14:textId="47DF680A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1**</w:t>
            </w:r>
          </w:p>
        </w:tc>
        <w:tc>
          <w:tcPr>
            <w:tcW w:w="843" w:type="dxa"/>
            <w:noWrap/>
          </w:tcPr>
          <w:p w14:paraId="6A6FA512" w14:textId="0FA67624" w:rsidR="0004436E" w:rsidRPr="006615A4" w:rsidRDefault="00AF395F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3" w:type="dxa"/>
            <w:noWrap/>
          </w:tcPr>
          <w:p w14:paraId="581CA098" w14:textId="6D87FD26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noWrap/>
          </w:tcPr>
          <w:p w14:paraId="5D49C720" w14:textId="7777777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78FEAE59" w14:textId="25F41978" w:rsidTr="005C0893">
        <w:tc>
          <w:tcPr>
            <w:tcW w:w="1686" w:type="dxa"/>
            <w:noWrap/>
          </w:tcPr>
          <w:p w14:paraId="043561AD" w14:textId="2859624F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AP Proficiency</w:t>
            </w:r>
          </w:p>
        </w:tc>
        <w:tc>
          <w:tcPr>
            <w:tcW w:w="842" w:type="dxa"/>
            <w:noWrap/>
          </w:tcPr>
          <w:p w14:paraId="0EF0EB57" w14:textId="79E3EB9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03**</w:t>
            </w:r>
          </w:p>
        </w:tc>
        <w:tc>
          <w:tcPr>
            <w:tcW w:w="875" w:type="dxa"/>
            <w:noWrap/>
          </w:tcPr>
          <w:p w14:paraId="4B8112A4" w14:textId="02AB2E85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247</w:t>
            </w:r>
            <w:r w:rsidR="005304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09" w:type="dxa"/>
            <w:noWrap/>
          </w:tcPr>
          <w:p w14:paraId="31B4F399" w14:textId="7615CC86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351**</w:t>
            </w:r>
          </w:p>
        </w:tc>
        <w:tc>
          <w:tcPr>
            <w:tcW w:w="842" w:type="dxa"/>
            <w:noWrap/>
          </w:tcPr>
          <w:p w14:paraId="05F1FC24" w14:textId="48DB9D71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842" w:type="dxa"/>
            <w:noWrap/>
          </w:tcPr>
          <w:p w14:paraId="2F62B677" w14:textId="0C760D6B" w:rsidR="0004436E" w:rsidRPr="006615A4" w:rsidRDefault="00AF395F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842" w:type="dxa"/>
            <w:noWrap/>
          </w:tcPr>
          <w:p w14:paraId="0DFCA811" w14:textId="59B88BE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843" w:type="dxa"/>
            <w:noWrap/>
          </w:tcPr>
          <w:p w14:paraId="30C84C86" w14:textId="7378AA41" w:rsidR="0004436E" w:rsidRPr="006615A4" w:rsidRDefault="00AF395F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9</w:t>
            </w:r>
          </w:p>
        </w:tc>
        <w:tc>
          <w:tcPr>
            <w:tcW w:w="843" w:type="dxa"/>
            <w:noWrap/>
          </w:tcPr>
          <w:p w14:paraId="0F2C7AF0" w14:textId="2E465CEF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**</w:t>
            </w:r>
          </w:p>
        </w:tc>
        <w:tc>
          <w:tcPr>
            <w:tcW w:w="843" w:type="dxa"/>
            <w:noWrap/>
          </w:tcPr>
          <w:p w14:paraId="3874FCE4" w14:textId="738491A7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5**</w:t>
            </w:r>
          </w:p>
        </w:tc>
        <w:tc>
          <w:tcPr>
            <w:tcW w:w="843" w:type="dxa"/>
            <w:noWrap/>
          </w:tcPr>
          <w:p w14:paraId="7B16770A" w14:textId="582B6C9B" w:rsidR="0004436E" w:rsidRPr="006615A4" w:rsidRDefault="00AF395F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8</w:t>
            </w:r>
          </w:p>
        </w:tc>
        <w:tc>
          <w:tcPr>
            <w:tcW w:w="843" w:type="dxa"/>
            <w:noWrap/>
          </w:tcPr>
          <w:p w14:paraId="2081D993" w14:textId="7836903D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**</w:t>
            </w:r>
          </w:p>
        </w:tc>
        <w:tc>
          <w:tcPr>
            <w:tcW w:w="843" w:type="dxa"/>
            <w:noWrap/>
          </w:tcPr>
          <w:p w14:paraId="3084B318" w14:textId="3D61E70D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8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3" w:type="dxa"/>
            <w:noWrap/>
          </w:tcPr>
          <w:p w14:paraId="6DD77FA0" w14:textId="03E255EF" w:rsidR="0004436E" w:rsidRPr="006615A4" w:rsidRDefault="00AF395F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3" w:type="dxa"/>
            <w:noWrap/>
          </w:tcPr>
          <w:p w14:paraId="7F480A24" w14:textId="1E27F3CF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F39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843" w:type="dxa"/>
            <w:noWrap/>
          </w:tcPr>
          <w:p w14:paraId="09BA1260" w14:textId="7DC1122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436E" w:rsidRPr="006615A4" w14:paraId="1C049B6A" w14:textId="133C67E9" w:rsidTr="005C0893">
        <w:tc>
          <w:tcPr>
            <w:tcW w:w="1686" w:type="dxa"/>
            <w:tcBorders>
              <w:bottom w:val="single" w:sz="4" w:space="0" w:color="auto"/>
            </w:tcBorders>
            <w:noWrap/>
          </w:tcPr>
          <w:p w14:paraId="5D73723C" w14:textId="65A7AE7A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AP Dependence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</w:tcPr>
          <w:p w14:paraId="30F242D6" w14:textId="3F1FD56A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95**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</w:tcPr>
          <w:p w14:paraId="58FAD9D1" w14:textId="0D57045F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75**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</w:tcPr>
          <w:p w14:paraId="2A830B1B" w14:textId="58B5A3B2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5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</w:tcPr>
          <w:p w14:paraId="004DDF08" w14:textId="77674359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EC49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</w:tcPr>
          <w:p w14:paraId="4671EFAD" w14:textId="42BFD043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C49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**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</w:tcPr>
          <w:p w14:paraId="17DDEB88" w14:textId="19239730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C49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8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</w:tcPr>
          <w:p w14:paraId="37A18198" w14:textId="76BE40D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</w:t>
            </w:r>
            <w:r w:rsidR="00EC49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*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</w:tcPr>
          <w:p w14:paraId="49F57F1B" w14:textId="4B2652FB" w:rsidR="0004436E" w:rsidRPr="006615A4" w:rsidRDefault="00EC495C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7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</w:tcPr>
          <w:p w14:paraId="6A1A154F" w14:textId="4FF0655E" w:rsidR="0004436E" w:rsidRPr="006615A4" w:rsidRDefault="00EC495C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*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</w:tcPr>
          <w:p w14:paraId="05B06420" w14:textId="35E1962C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="00EC49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*</w:t>
            </w: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</w:tcPr>
          <w:p w14:paraId="0F6B0B4C" w14:textId="127EDEA6" w:rsidR="0004436E" w:rsidRPr="006615A4" w:rsidRDefault="00EC495C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04436E"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6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</w:tcPr>
          <w:p w14:paraId="189D1830" w14:textId="45CB38A4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</w:t>
            </w:r>
            <w:r w:rsidR="00EC49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</w:tcPr>
          <w:p w14:paraId="5DB5980B" w14:textId="23DF5AA4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C49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3**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</w:tcPr>
          <w:p w14:paraId="1A96B717" w14:textId="1373C590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C49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2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</w:tcPr>
          <w:p w14:paraId="22FA9FB6" w14:textId="11C131BE" w:rsidR="0004436E" w:rsidRPr="006615A4" w:rsidRDefault="0004436E" w:rsidP="00992BB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15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="00EC49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</w:tr>
    </w:tbl>
    <w:p w14:paraId="1B0E33C7" w14:textId="46CC7140" w:rsidR="00EB28F6" w:rsidRDefault="00EA3115" w:rsidP="00EA31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pulation = population of the residential area; SSS = </w:t>
      </w:r>
      <w:r w:rsidR="00D6105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sory </w:t>
      </w:r>
      <w:r w:rsidR="00D6105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sation </w:t>
      </w:r>
      <w:r w:rsidR="00D6105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eking; LOC = </w:t>
      </w:r>
      <w:r w:rsidR="00D61055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cus of </w:t>
      </w:r>
      <w:r w:rsidR="00D61055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ntrol; TAP Dependence = TAP Dependence-Vulnerability</w:t>
      </w:r>
    </w:p>
    <w:p w14:paraId="77CAF205" w14:textId="58DBA0FF" w:rsidR="00EA3115" w:rsidRDefault="00EB28F6" w:rsidP="00EA311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 &lt; .05*; p &lt; .0</w:t>
      </w:r>
      <w:r w:rsidR="00E478FD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** </w:t>
      </w:r>
    </w:p>
    <w:p w14:paraId="1F7C3062" w14:textId="23AAD4E6" w:rsidR="00EB28F6" w:rsidRPr="00EB28F6" w:rsidRDefault="00EB28F6" w:rsidP="00EB28F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BDEB42" w14:textId="77777777" w:rsidR="00BC563B" w:rsidRDefault="00BC563B"/>
    <w:sectPr w:rsidR="00BC563B" w:rsidSect="004C3C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B549C8"/>
    <w:multiLevelType w:val="hybridMultilevel"/>
    <w:tmpl w:val="4C5843A2"/>
    <w:lvl w:ilvl="0" w:tplc="BC464B8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2480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115"/>
    <w:rsid w:val="0004436E"/>
    <w:rsid w:val="00077EC7"/>
    <w:rsid w:val="001101FB"/>
    <w:rsid w:val="00114391"/>
    <w:rsid w:val="00166BD1"/>
    <w:rsid w:val="00216932"/>
    <w:rsid w:val="00226113"/>
    <w:rsid w:val="002B36BE"/>
    <w:rsid w:val="00335AC7"/>
    <w:rsid w:val="004C3C3B"/>
    <w:rsid w:val="005304A9"/>
    <w:rsid w:val="005C0893"/>
    <w:rsid w:val="005C75F2"/>
    <w:rsid w:val="006330D7"/>
    <w:rsid w:val="00653FE9"/>
    <w:rsid w:val="006615A4"/>
    <w:rsid w:val="00675494"/>
    <w:rsid w:val="00681C29"/>
    <w:rsid w:val="006C4B8C"/>
    <w:rsid w:val="006F222C"/>
    <w:rsid w:val="007827F2"/>
    <w:rsid w:val="007A62CF"/>
    <w:rsid w:val="007B3599"/>
    <w:rsid w:val="00842A84"/>
    <w:rsid w:val="00850C8F"/>
    <w:rsid w:val="008816B6"/>
    <w:rsid w:val="00882274"/>
    <w:rsid w:val="008F61A5"/>
    <w:rsid w:val="00970F1B"/>
    <w:rsid w:val="00992BB4"/>
    <w:rsid w:val="009D4164"/>
    <w:rsid w:val="00AF395F"/>
    <w:rsid w:val="00BC563B"/>
    <w:rsid w:val="00C25BCE"/>
    <w:rsid w:val="00C670EC"/>
    <w:rsid w:val="00D555F5"/>
    <w:rsid w:val="00D61055"/>
    <w:rsid w:val="00E166FC"/>
    <w:rsid w:val="00E24A53"/>
    <w:rsid w:val="00E4517A"/>
    <w:rsid w:val="00E478FD"/>
    <w:rsid w:val="00E74A07"/>
    <w:rsid w:val="00E81465"/>
    <w:rsid w:val="00EA3115"/>
    <w:rsid w:val="00EB28F6"/>
    <w:rsid w:val="00EC495C"/>
    <w:rsid w:val="00F82750"/>
    <w:rsid w:val="00FA4CC3"/>
    <w:rsid w:val="00FB1DF4"/>
    <w:rsid w:val="00FB457F"/>
    <w:rsid w:val="00FF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39602"/>
  <w15:chartTrackingRefBased/>
  <w15:docId w15:val="{20FAA2D9-62AA-4A8B-BA4C-9A15B66B5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115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115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28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a Volosin</cp:lastModifiedBy>
  <cp:revision>3</cp:revision>
  <dcterms:created xsi:type="dcterms:W3CDTF">2024-04-19T14:42:00Z</dcterms:created>
  <dcterms:modified xsi:type="dcterms:W3CDTF">2024-04-19T14:43:00Z</dcterms:modified>
</cp:coreProperties>
</file>